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B644" w14:textId="77777777" w:rsidR="000E6D17" w:rsidRDefault="000E6D17" w:rsidP="000E6D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D5F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D5F93">
        <w:rPr>
          <w:rFonts w:ascii="Times New Roman" w:hAnsi="Times New Roman" w:cs="Times New Roman"/>
          <w:b/>
          <w:sz w:val="24"/>
          <w:szCs w:val="24"/>
        </w:rPr>
        <w:t>1:</w:t>
      </w:r>
      <w:r w:rsidRPr="001D5F93">
        <w:rPr>
          <w:rFonts w:ascii="Times New Roman" w:hAnsi="Times New Roman" w:cs="Times New Roman"/>
          <w:sz w:val="24"/>
          <w:szCs w:val="24"/>
        </w:rPr>
        <w:t xml:space="preserve"> Socio-economic distribution, intervention and control areas, Household Survey, Bihar</w:t>
      </w:r>
    </w:p>
    <w:p w14:paraId="21E441B8" w14:textId="77777777" w:rsidR="000E6D17" w:rsidRPr="001D5F93" w:rsidRDefault="000E6D17" w:rsidP="000E6D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2"/>
        <w:gridCol w:w="1118"/>
        <w:gridCol w:w="900"/>
        <w:gridCol w:w="728"/>
        <w:gridCol w:w="657"/>
        <w:gridCol w:w="599"/>
        <w:gridCol w:w="657"/>
        <w:gridCol w:w="715"/>
        <w:gridCol w:w="784"/>
      </w:tblGrid>
      <w:tr w:rsidR="000E6D17" w:rsidRPr="000050B2" w14:paraId="03E564A1" w14:textId="77777777" w:rsidTr="0062691A">
        <w:trPr>
          <w:trHeight w:val="274"/>
          <w:tblHeader/>
          <w:jc w:val="center"/>
        </w:trPr>
        <w:tc>
          <w:tcPr>
            <w:tcW w:w="1710" w:type="pct"/>
            <w:vMerge w:val="restart"/>
            <w:shd w:val="clear" w:color="auto" w:fill="auto"/>
            <w:noWrap/>
            <w:vAlign w:val="center"/>
            <w:hideMark/>
          </w:tcPr>
          <w:p w14:paraId="4CBA02C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Background characteristics</w:t>
            </w: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DC2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4C5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Intervention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515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Exposed </w:t>
            </w: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399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t Exposed</w:t>
            </w:r>
          </w:p>
        </w:tc>
      </w:tr>
      <w:tr w:rsidR="000E6D17" w:rsidRPr="000050B2" w14:paraId="39A6504E" w14:textId="77777777" w:rsidTr="0062691A">
        <w:trPr>
          <w:trHeight w:val="274"/>
          <w:tblHeader/>
          <w:jc w:val="center"/>
        </w:trPr>
        <w:tc>
          <w:tcPr>
            <w:tcW w:w="171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1C2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D4D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EE1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%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7B7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43F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573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C10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1B6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94F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</w:tr>
      <w:tr w:rsidR="000E6D17" w:rsidRPr="000050B2" w14:paraId="66C532F2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8220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usehold Siz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CB8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0C4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D56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3B1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B79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1EF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31F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4F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508C16D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063A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5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AD8A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973FB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4F5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67F8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5757E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3138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3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1E6A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9A99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3</w:t>
            </w:r>
          </w:p>
        </w:tc>
      </w:tr>
      <w:tr w:rsidR="000E6D17" w:rsidRPr="000050B2" w14:paraId="3C9E38DE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52228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 to 6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C14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5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00B8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1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705D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90EF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FA9C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0991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8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E3D3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EEE0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</w:tr>
      <w:tr w:rsidR="000E6D17" w:rsidRPr="000050B2" w14:paraId="2A2447B7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6A94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eater than 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F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196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63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9D8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B0E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FB0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9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6AC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0E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7</w:t>
            </w:r>
          </w:p>
        </w:tc>
      </w:tr>
      <w:tr w:rsidR="000E6D17" w:rsidRPr="000050B2" w14:paraId="4497FA52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09D4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lig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D56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33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4DE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4FB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134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49F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1A9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E92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4C69A36E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6AF96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ndu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DACB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6F3D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.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C479E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7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84AE9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AA87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8D3C9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932A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948C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</w:tr>
      <w:tr w:rsidR="000E6D17" w:rsidRPr="000050B2" w14:paraId="623794CA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821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lim and Other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58A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4C7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569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6F4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7B2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022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653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EC4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0E6D17" w:rsidRPr="000050B2" w14:paraId="71B911C0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EA0B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al group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679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ADA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B62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DE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D52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40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304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4A3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5F51E28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ADBCC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C and Other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F146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BF61F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7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E9F7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97F4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F4FD8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0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AF983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700E5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E3D43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5</w:t>
            </w:r>
          </w:p>
        </w:tc>
      </w:tr>
      <w:tr w:rsidR="000E6D17" w:rsidRPr="000050B2" w14:paraId="230ECDB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41FD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/ST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64C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B07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99B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0A4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04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6FE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9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4C9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C60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</w:t>
            </w:r>
          </w:p>
        </w:tc>
      </w:tr>
      <w:tr w:rsidR="000E6D17" w:rsidRPr="000050B2" w14:paraId="58A77B7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B0C9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D78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F7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40D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490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981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B94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220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223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1DEB29C4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92648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E50A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E8EED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203FB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3A435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3699A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5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B274B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4556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DA18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4</w:t>
            </w:r>
          </w:p>
        </w:tc>
      </w:tr>
      <w:tr w:rsidR="000E6D17" w:rsidRPr="000050B2" w14:paraId="21CBFEEF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DF6C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1216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C83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1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93F9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86D5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C6E63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A966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9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8159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1934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4</w:t>
            </w:r>
          </w:p>
        </w:tc>
      </w:tr>
      <w:tr w:rsidR="000E6D17" w:rsidRPr="000050B2" w14:paraId="1781B7CF" w14:textId="77777777" w:rsidTr="0062691A">
        <w:trPr>
          <w:trHeight w:val="274"/>
          <w:jc w:val="center"/>
        </w:trPr>
        <w:tc>
          <w:tcPr>
            <w:tcW w:w="1710" w:type="pct"/>
            <w:shd w:val="clear" w:color="auto" w:fill="auto"/>
            <w:noWrap/>
            <w:vAlign w:val="center"/>
            <w:hideMark/>
          </w:tcPr>
          <w:p w14:paraId="29FFDF22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1FD9B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EF39E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8E6F7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F57532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41D725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8B8E49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825BB3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A8CD2D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6</w:t>
            </w:r>
          </w:p>
        </w:tc>
      </w:tr>
      <w:tr w:rsidR="000E6D17" w:rsidRPr="000050B2" w14:paraId="1C90F8A0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4608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85D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2FE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27A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375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E03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89F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4B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28B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</w:t>
            </w:r>
          </w:p>
        </w:tc>
      </w:tr>
      <w:tr w:rsidR="000E6D17" w:rsidRPr="000050B2" w14:paraId="71BCA2D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E26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usband's educat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44F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3A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C0E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715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A1E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9E9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031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691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1A5E0AA1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C00112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6103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D7FCF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7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18A4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F2456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DF73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278B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DB5A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DE7B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</w:t>
            </w:r>
          </w:p>
        </w:tc>
      </w:tr>
      <w:tr w:rsidR="000E6D17" w:rsidRPr="000050B2" w14:paraId="3056AE0F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A851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0FC4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B14B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1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6CA6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EEEE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F59C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3DC9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4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1862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3B01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7</w:t>
            </w:r>
          </w:p>
        </w:tc>
      </w:tr>
      <w:tr w:rsidR="000E6D17" w:rsidRPr="000050B2" w14:paraId="423AE7D4" w14:textId="77777777" w:rsidTr="0062691A">
        <w:trPr>
          <w:trHeight w:val="274"/>
          <w:jc w:val="center"/>
        </w:trPr>
        <w:tc>
          <w:tcPr>
            <w:tcW w:w="1710" w:type="pct"/>
            <w:shd w:val="clear" w:color="auto" w:fill="auto"/>
            <w:noWrap/>
            <w:vAlign w:val="center"/>
            <w:hideMark/>
          </w:tcPr>
          <w:p w14:paraId="0860312C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4B0F8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3A027E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228A69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C8C7DB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4BFEDE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15E27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C9E20F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63518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0E6D17" w:rsidRPr="000050B2" w14:paraId="5B2521C6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96A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F21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42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9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978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D39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19C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C90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933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BEA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</w:t>
            </w:r>
          </w:p>
        </w:tc>
      </w:tr>
      <w:tr w:rsidR="000E6D17" w:rsidRPr="000050B2" w14:paraId="306B4004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949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B27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1C8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41B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8E5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E51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823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764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DE3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36EDBAB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83AC1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25 year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E225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7FC4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05409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4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C188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4EE6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B6BB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8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12EF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2A20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</w:tr>
      <w:tr w:rsidR="000E6D17" w:rsidRPr="000050B2" w14:paraId="14F31F9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184E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 to 29 years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3899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4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3897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8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D082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3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5F627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7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0567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16BF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9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7DC0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1486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8</w:t>
            </w:r>
          </w:p>
        </w:tc>
      </w:tr>
      <w:tr w:rsidR="000E6D17" w:rsidRPr="000050B2" w14:paraId="12155CD9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F9D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30 year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625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C10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418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B32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DA9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198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785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2D5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</w:tr>
      <w:tr w:rsidR="000E6D17" w:rsidRPr="000050B2" w14:paraId="4105844F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A14F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418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564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A10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957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A1E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3DC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03F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DA3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721D3841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1A3F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EB14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B501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8CC0A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C86E6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40898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8387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6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CBDB5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A80D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3</w:t>
            </w:r>
          </w:p>
        </w:tc>
      </w:tr>
      <w:tr w:rsidR="000E6D17" w:rsidRPr="000050B2" w14:paraId="2F42968B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FD63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AED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027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5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87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433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475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A3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4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01C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DFB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7</w:t>
            </w:r>
          </w:p>
        </w:tc>
      </w:tr>
      <w:tr w:rsidR="000E6D17" w:rsidRPr="000050B2" w14:paraId="67F1A2D0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1509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x of chil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92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366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DA3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772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E0B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CC9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476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0B6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7736368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FFB33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4B41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8E752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6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324B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5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440A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261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8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E902A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8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8C43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B9D1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</w:t>
            </w:r>
          </w:p>
        </w:tc>
      </w:tr>
      <w:tr w:rsidR="000E6D17" w:rsidRPr="000050B2" w14:paraId="3295AA81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85E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EDA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865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4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CEC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106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A85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ED8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C27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285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4</w:t>
            </w:r>
          </w:p>
        </w:tc>
      </w:tr>
      <w:tr w:rsidR="000E6D17" w:rsidRPr="000050B2" w14:paraId="4ECCB5AB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F31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mber of childre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F6E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AAB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959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297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58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CEC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15C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9F0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4FAE9D10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2511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CBAE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2A7BC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6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DAFE3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57996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44C2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0A17D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13D6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D73C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6</w:t>
            </w:r>
          </w:p>
        </w:tc>
      </w:tr>
      <w:tr w:rsidR="000E6D17" w:rsidRPr="000050B2" w14:paraId="4AA74E9B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C428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to 4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04AF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4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7F7F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9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06E3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0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1D3C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66D5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E23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EB24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B123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9</w:t>
            </w:r>
          </w:p>
        </w:tc>
      </w:tr>
      <w:tr w:rsidR="000E6D17" w:rsidRPr="000050B2" w14:paraId="19A98C9C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5CD0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+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5C8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522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3A4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820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9C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AA7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603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CE4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5</w:t>
            </w:r>
          </w:p>
        </w:tc>
      </w:tr>
      <w:tr w:rsidR="000E6D17" w:rsidRPr="000050B2" w14:paraId="7B809D5E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40355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 of chil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0925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C0CB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0D04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2063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4183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2837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B9DD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320D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4838A94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220C3F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month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3C925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C7226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9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8044A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D6962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0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4B4E0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FE3A8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18969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565CF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</w:tr>
      <w:tr w:rsidR="000E6D17" w:rsidRPr="000050B2" w14:paraId="57D5CEEA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3AC5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 to 11 month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7566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999B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B9A9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7404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A4D3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049C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6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C718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C0E1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</w:t>
            </w:r>
          </w:p>
        </w:tc>
      </w:tr>
      <w:tr w:rsidR="000E6D17" w:rsidRPr="000050B2" w14:paraId="2B1D4313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FCE2F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 to 18 month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5BF7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FCCC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04BE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2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DCE8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95F4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7C8E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4328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2ED1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6</w:t>
            </w:r>
          </w:p>
        </w:tc>
      </w:tr>
      <w:tr w:rsidR="000E6D17" w:rsidRPr="000050B2" w14:paraId="128BC626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2F59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18 month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4697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FACC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3923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C94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57A6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68E7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3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4A0D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BD6C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</w:t>
            </w:r>
          </w:p>
        </w:tc>
      </w:tr>
      <w:tr w:rsidR="000E6D17" w:rsidRPr="000050B2" w14:paraId="1CF71259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4D3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usehold have toilet facility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ED4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974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BB9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1F9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DA3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560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FF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5D7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2B04371B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87B1EE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1C9E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6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6AB57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9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BFC82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6E760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B2E01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C456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0235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298C9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8</w:t>
            </w:r>
          </w:p>
        </w:tc>
      </w:tr>
      <w:tr w:rsidR="000E6D17" w:rsidRPr="000050B2" w14:paraId="7A55EC21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D901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Ye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DF2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1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4C5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1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5A2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B09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2E3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542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3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BB1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D6C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2</w:t>
            </w:r>
          </w:p>
        </w:tc>
      </w:tr>
      <w:tr w:rsidR="000E6D17" w:rsidRPr="000050B2" w14:paraId="7E669D65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BCB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oking fuel in your househol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63B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21B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4DF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A01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AEB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8F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B90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A81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2217B1ED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1357C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PG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5DB16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AE68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1B82E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7A471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60F6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89B84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6FA8A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5EA3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3</w:t>
            </w:r>
          </w:p>
        </w:tc>
      </w:tr>
      <w:tr w:rsidR="000E6D17" w:rsidRPr="000050B2" w14:paraId="267511F5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1986F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ood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18AC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6C85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FC74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CF8A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C4D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AD1F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688B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88C8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1</w:t>
            </w:r>
          </w:p>
        </w:tc>
      </w:tr>
      <w:tr w:rsidR="000E6D17" w:rsidRPr="000050B2" w14:paraId="490B5B9B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ACD5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ricultural crop wast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568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E5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72A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A52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5DE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52D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9E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545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6</w:t>
            </w:r>
          </w:p>
        </w:tc>
      </w:tr>
      <w:tr w:rsidR="000E6D17" w:rsidRPr="000050B2" w14:paraId="7FBDF372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2698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ealth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748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3AA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04B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DD9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D6C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2E5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933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E6D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1DBBA61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16652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st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F2A6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7BCB9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2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3DABC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3E84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2D6B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40C0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EA22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F15F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</w:t>
            </w:r>
          </w:p>
        </w:tc>
      </w:tr>
      <w:tr w:rsidR="000E6D17" w:rsidRPr="000050B2" w14:paraId="76663FAD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F861D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r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8E48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2AD6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9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4583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9D8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8625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28DB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8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43A1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65C0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</w:t>
            </w:r>
          </w:p>
        </w:tc>
      </w:tr>
      <w:tr w:rsidR="000E6D17" w:rsidRPr="000050B2" w14:paraId="21786B7C" w14:textId="77777777" w:rsidTr="0062691A">
        <w:trPr>
          <w:trHeight w:val="274"/>
          <w:jc w:val="center"/>
        </w:trPr>
        <w:tc>
          <w:tcPr>
            <w:tcW w:w="1710" w:type="pct"/>
            <w:shd w:val="clear" w:color="auto" w:fill="auto"/>
            <w:noWrap/>
            <w:vAlign w:val="center"/>
            <w:hideMark/>
          </w:tcPr>
          <w:p w14:paraId="4BA5D1B3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6A91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A61798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880C23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EA736A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FE7B45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6FEAFE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3AEBDC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1B46AF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9</w:t>
            </w:r>
          </w:p>
        </w:tc>
      </w:tr>
      <w:tr w:rsidR="000E6D17" w:rsidRPr="000050B2" w14:paraId="55EF3311" w14:textId="77777777" w:rsidTr="0062691A">
        <w:trPr>
          <w:trHeight w:val="274"/>
          <w:jc w:val="center"/>
        </w:trPr>
        <w:tc>
          <w:tcPr>
            <w:tcW w:w="1710" w:type="pct"/>
            <w:shd w:val="clear" w:color="auto" w:fill="auto"/>
            <w:noWrap/>
            <w:vAlign w:val="center"/>
            <w:hideMark/>
          </w:tcPr>
          <w:p w14:paraId="23C04126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90252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1ECF9B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B33D69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EBB354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EF8562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80D590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31D32F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239FEC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</w:t>
            </w:r>
          </w:p>
        </w:tc>
      </w:tr>
      <w:tr w:rsidR="000E6D17" w:rsidRPr="000050B2" w14:paraId="78318112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F4CE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st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76A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9D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9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1C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E95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7FF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7DB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1AB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8EE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7</w:t>
            </w:r>
          </w:p>
        </w:tc>
      </w:tr>
      <w:tr w:rsidR="000E6D17" w:rsidRPr="000050B2" w14:paraId="540E0FA8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761E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itchen garde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29F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185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ED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B2D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54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FFE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567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28F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77669222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7B7E37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A5EA2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5DD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2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400B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FC522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8B50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5A7F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A2B3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19A1F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2</w:t>
            </w:r>
          </w:p>
        </w:tc>
      </w:tr>
      <w:tr w:rsidR="000E6D17" w:rsidRPr="000050B2" w14:paraId="58E823FE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1EA9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FA1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E1E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8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F7B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37B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7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5A9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6CE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5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C56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268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8</w:t>
            </w:r>
          </w:p>
        </w:tc>
      </w:tr>
      <w:tr w:rsidR="000E6D17" w:rsidRPr="000050B2" w14:paraId="4C39D93D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B963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nowledge scor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FD4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7A3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8AD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15E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169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65F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C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B65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66C4848E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FCFA0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1 to 2)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D1E7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79AC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2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2A417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EB62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3F692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2260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2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AD0F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F3A1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</w:t>
            </w:r>
          </w:p>
        </w:tc>
      </w:tr>
      <w:tr w:rsidR="000E6D17" w:rsidRPr="000050B2" w14:paraId="7AF9667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33A0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3 to 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342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8A6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8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07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B16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2A3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2E2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.8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CA5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F67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4</w:t>
            </w:r>
          </w:p>
        </w:tc>
      </w:tr>
      <w:tr w:rsidR="000E6D17" w:rsidRPr="000050B2" w14:paraId="57615814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A918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ild diet preference scor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D5E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1D7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58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450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314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123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7BE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486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39294195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7CEE1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0 to 2)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7386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CCBDC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8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8A79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2768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6A83F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49F6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3E6A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4129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1</w:t>
            </w:r>
          </w:p>
        </w:tc>
      </w:tr>
      <w:tr w:rsidR="000E6D17" w:rsidRPr="000050B2" w14:paraId="45C67ED9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5C319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dium (3 to 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A8B5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8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0932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7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9ED0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6DF5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1DBA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3619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4B1B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329C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</w:t>
            </w:r>
          </w:p>
        </w:tc>
      </w:tr>
      <w:tr w:rsidR="000E6D17" w:rsidRPr="000050B2" w14:paraId="65BF8FAF" w14:textId="77777777" w:rsidTr="0062691A">
        <w:trPr>
          <w:trHeight w:val="274"/>
          <w:jc w:val="center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3694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More than 5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AD4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2FDD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134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EE32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FF1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997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B6C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123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4</w:t>
            </w:r>
          </w:p>
        </w:tc>
      </w:tr>
      <w:tr w:rsidR="000E6D17" w:rsidRPr="000050B2" w14:paraId="563F8097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656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tended CF (session / module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6B1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0D8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AD8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0A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5C8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796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E2C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9F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E6D17" w:rsidRPr="000050B2" w14:paraId="4CA9C7CC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35002A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426E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64FEA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8A0FE0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7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001F4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7D7F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4EEE8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1DFB6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2259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0E6D17" w:rsidRPr="000050B2" w14:paraId="0437515D" w14:textId="77777777" w:rsidTr="0062691A">
        <w:trPr>
          <w:trHeight w:val="274"/>
          <w:jc w:val="center"/>
        </w:trPr>
        <w:tc>
          <w:tcPr>
            <w:tcW w:w="17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2B17B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F836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066A6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EC78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A0627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AB3F3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64A7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2B0B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2F46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0E6D17" w:rsidRPr="000050B2" w14:paraId="5ED51150" w14:textId="77777777" w:rsidTr="0062691A">
        <w:trPr>
          <w:trHeight w:val="274"/>
          <w:jc w:val="center"/>
        </w:trPr>
        <w:tc>
          <w:tcPr>
            <w:tcW w:w="1710" w:type="pct"/>
            <w:shd w:val="clear" w:color="auto" w:fill="auto"/>
            <w:noWrap/>
            <w:vAlign w:val="center"/>
            <w:hideMark/>
          </w:tcPr>
          <w:p w14:paraId="593921DE" w14:textId="77777777" w:rsidR="000E6D17" w:rsidRPr="000050B2" w:rsidRDefault="000E6D17" w:rsidP="00626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FD52D9E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043FCC9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45848F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4FB3E1C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58AA20B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277732A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B89CCB5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7EE2F1" w14:textId="77777777" w:rsidR="000E6D17" w:rsidRPr="000050B2" w:rsidRDefault="000E6D17" w:rsidP="006269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</w:tr>
    </w:tbl>
    <w:p w14:paraId="3ACAA671" w14:textId="77777777" w:rsidR="008137CD" w:rsidRPr="000E6D17" w:rsidRDefault="008137CD" w:rsidP="000E6D17"/>
    <w:sectPr w:rsidR="008137CD" w:rsidRPr="000E6D1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D17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5:57:00Z</dcterms:modified>
</cp:coreProperties>
</file>